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9B6" w:rsidRDefault="00895741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Ingredients and chemical compositions of the experimental diets used in this study</w:t>
      </w:r>
    </w:p>
    <w:tbl>
      <w:tblPr>
        <w:tblpPr w:leftFromText="180" w:rightFromText="180" w:vertAnchor="text" w:horzAnchor="margin" w:tblpXSpec="center" w:tblpY="8"/>
        <w:tblW w:w="435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5"/>
        <w:gridCol w:w="1205"/>
        <w:gridCol w:w="2272"/>
        <w:gridCol w:w="1177"/>
      </w:tblGrid>
      <w:tr w:rsidR="00E229B6">
        <w:tc>
          <w:tcPr>
            <w:tcW w:w="2679" w:type="pct"/>
            <w:gridSpan w:val="2"/>
            <w:shd w:val="clear" w:color="auto" w:fill="auto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gredient, (g/100 g) DM</w:t>
            </w:r>
          </w:p>
        </w:tc>
        <w:tc>
          <w:tcPr>
            <w:tcW w:w="2321" w:type="pct"/>
            <w:gridSpan w:val="2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utrient levels, %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9690</wp:posOffset>
                      </wp:positionV>
                      <wp:extent cx="4431030" cy="0"/>
                      <wp:effectExtent l="0" t="6350" r="0" b="63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3132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line id="_x0000_s1026" o:spid="_x0000_s1026" o:spt="20" style="position:absolute;left:0pt;margin-left:0.65pt;margin-top:4.7pt;height:0pt;width:348.9pt;z-index:251659264;mso-width-relative:page;mso-height-relative:page;" filled="f" stroked="t" coordsize="21600,21600" o:gfxdata="UEsDBAoAAAAAAIdO4kAAAAAAAAAAAAAAAAAEAAAAZHJzL1BLAwQUAAAACACHTuJAYEmG4tMAAAAF&#10;AQAADwAAAGRycy9kb3ducmV2LnhtbE2OwU7DMBBE70j8g7VI3KgTUhWSxqkQqOLAqaWCHt14SaLG&#10;68h208DXs3CB49OMZl65mmwvRvShc6QgnSUgkGpnOmoU7F7XN/cgQtRkdO8IFXxigFV1eVHqwrgz&#10;bXDcxkbwCIVCK2hjHAopQ92i1WHmBiTOPpy3OjL6Rhqvzzxue3mbJAtpdUf80OoBH1usj9uTVfD2&#10;cHfMpuen+TpudnvvxuwFv96Vur5KkyWIiFP8K8OPPqtDxU4HdyITRM+ccVFBPgfB6SLPUxCHX5ZV&#10;Kf/bV99QSwMEFAAAAAgAh07iQPEA3YrjAQAAsgMAAA4AAABkcnMvZTJvRG9jLnhtbK1TzW4TMRC+&#10;I/EOlu/N5qeCapVND43KBUEk4AEmXnvXkv/kcbPJS/ACSNzgxJE7b0N5DMbeNC3l0kP34B2PZ76Z&#10;7/N4ebm3hu1kRO1dw2eTKWfSCd9q1zX808frswvOMIFrwXgnG36QyC9XL18sh1DLue+9aWVkBOKw&#10;HkLD+5RCXVUoemkBJz5IR4fKRwuJtrGr2ggDoVtTzafTV9XgYxuiFxKRvOvxkB8R41MAvVJayLUX&#10;N1a6NKJGaSARJex1QL4q3SolRXqvFMrETMOJaSorFSF7m9dqtYS6ixB6LY4twFNaeMTJgnZU9AS1&#10;hgTsJur/oKwW0aNXaSK8rUYiRRFiMZs+0uZDD0EWLiQ1hpPo+Hyw4t1uE5luaRI4c2Dpwm+//Pz9&#10;+dufX19pvf3xnc2ySEPAmmKv3CYedxg2MTPeq2jzn7iwfRH2cBJW7hMT5Dw/X8wW8wVn4u6suk8M&#10;EdMb6S3LRsONdpkz1LB7i4mKUehdSHY7f62NKfdmHBuo8fnrKV2nABpGRUNApg1ECF3HGZiOplyk&#10;WCDRG93m9AyEsdtemch2kGejfJkplfsnLNdeA/ZjXDkap8bqRA/BaNvwi4fZxhFI1mtUKFtb3x6K&#10;cMVPV1nKHMcuz8rDfcm+f2qrv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GBJhuLTAAAABQEAAA8A&#10;AAAAAAAAAQAgAAAAIgAAAGRycy9kb3ducmV2LnhtbFBLAQIUABQAAAAIAIdO4kDxAN2K4wEAALID&#10;AAAOAAAAAAAAAAEAIAAAACIBAABkcnMvZTJvRG9jLnhtbFBLBQYAAAAABgAGAFkBAAB3BQAAAAA=&#10;">
                      <v:fill on="f" focussize="0,0"/>
                      <v:stroke weight="1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811" w:type="pct"/>
            <w:vAlign w:val="center"/>
          </w:tcPr>
          <w:p w:rsidR="00E229B6" w:rsidRDefault="00E229B6">
            <w:pPr>
              <w:tabs>
                <w:tab w:val="decimal" w:pos="461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29" w:type="pct"/>
            <w:vAlign w:val="center"/>
          </w:tcPr>
          <w:p w:rsidR="00E229B6" w:rsidRDefault="00E229B6">
            <w:pPr>
              <w:tabs>
                <w:tab w:val="decimal" w:pos="567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2" w:type="pct"/>
          </w:tcPr>
          <w:p w:rsidR="00E229B6" w:rsidRDefault="00E229B6">
            <w:pPr>
              <w:tabs>
                <w:tab w:val="decimal" w:pos="567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rn silage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ry Matter</w:t>
            </w:r>
          </w:p>
        </w:tc>
        <w:tc>
          <w:tcPr>
            <w:tcW w:w="792" w:type="pct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6.01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DGS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rude protein</w:t>
            </w:r>
          </w:p>
        </w:tc>
        <w:tc>
          <w:tcPr>
            <w:tcW w:w="792" w:type="pct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0.02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rn grain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ther Extract</w:t>
            </w:r>
          </w:p>
        </w:tc>
        <w:tc>
          <w:tcPr>
            <w:tcW w:w="792" w:type="pct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13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oybe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al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utral detergent fiber</w:t>
            </w:r>
          </w:p>
        </w:tc>
        <w:tc>
          <w:tcPr>
            <w:tcW w:w="792" w:type="pct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58.94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heat bran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id detergent fiber</w:t>
            </w:r>
          </w:p>
        </w:tc>
        <w:tc>
          <w:tcPr>
            <w:tcW w:w="792" w:type="pct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32.54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, MJ/kg</w:t>
            </w:r>
          </w:p>
        </w:tc>
        <w:tc>
          <w:tcPr>
            <w:tcW w:w="792" w:type="pct"/>
            <w:vAlign w:val="center"/>
          </w:tcPr>
          <w:p w:rsidR="00E229B6" w:rsidRDefault="008957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10.78</w:t>
            </w: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emix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529" w:type="pct"/>
            <w:vAlign w:val="center"/>
          </w:tcPr>
          <w:p w:rsidR="00E229B6" w:rsidRDefault="00E229B6">
            <w:pPr>
              <w:tabs>
                <w:tab w:val="decimal" w:pos="56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2" w:type="pct"/>
          </w:tcPr>
          <w:p w:rsidR="00E229B6" w:rsidRDefault="00E229B6">
            <w:pPr>
              <w:tabs>
                <w:tab w:val="decimal" w:pos="56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229B6">
        <w:tc>
          <w:tcPr>
            <w:tcW w:w="1868" w:type="pct"/>
            <w:shd w:val="clear" w:color="auto" w:fill="auto"/>
            <w:vAlign w:val="center"/>
          </w:tcPr>
          <w:p w:rsidR="00E229B6" w:rsidRDefault="0089574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811" w:type="pct"/>
            <w:vAlign w:val="center"/>
          </w:tcPr>
          <w:p w:rsidR="00E229B6" w:rsidRDefault="00895741">
            <w:pPr>
              <w:tabs>
                <w:tab w:val="decimal" w:pos="461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0.00</w:t>
            </w:r>
          </w:p>
        </w:tc>
        <w:tc>
          <w:tcPr>
            <w:tcW w:w="1529" w:type="pct"/>
            <w:vAlign w:val="center"/>
          </w:tcPr>
          <w:p w:rsidR="00E229B6" w:rsidRDefault="00E229B6">
            <w:pPr>
              <w:tabs>
                <w:tab w:val="decimal" w:pos="56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2" w:type="pct"/>
          </w:tcPr>
          <w:p w:rsidR="00E229B6" w:rsidRDefault="00E229B6">
            <w:pPr>
              <w:tabs>
                <w:tab w:val="decimal" w:pos="56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E229B6" w:rsidRDefault="0089574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ormulated to provid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per kg of DM): 150 g of salt, 200 g of NaHCO</w:t>
      </w:r>
      <w:r>
        <w:rPr>
          <w:rFonts w:ascii="Times New Roman" w:hAnsi="Times New Roman" w:cs="Times New Roman"/>
          <w:color w:val="000000" w:themeColor="text1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, 75 g of Ca, 20 g of P, 600 mg of </w:t>
      </w:r>
      <w:proofErr w:type="spellStart"/>
      <w:r>
        <w:rPr>
          <w:rFonts w:ascii="Times New Roman" w:hAnsi="Times New Roman" w:cs="Times New Roman"/>
          <w:color w:val="000000" w:themeColor="text1"/>
        </w:rPr>
        <w:t>M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680 mg of Fe, 960 mg of Zn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300 mg of Cu, 140,000 IU of vitamin A, 55,000 of vitamin D</w:t>
      </w:r>
      <w:r>
        <w:rPr>
          <w:rFonts w:ascii="Times New Roman" w:hAnsi="Times New Roman" w:cs="Times New Roman"/>
          <w:color w:val="000000" w:themeColor="text1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>, 700 IU of vitamin E, and 600 mg of niacin.</w:t>
      </w:r>
    </w:p>
    <w:p w:rsidR="00E229B6" w:rsidRPr="00895741" w:rsidRDefault="00E229B6" w:rsidP="00895741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E229B6" w:rsidRDefault="00E229B6"/>
    <w:sectPr w:rsidR="00E22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20F2E"/>
    <w:multiLevelType w:val="multilevel"/>
    <w:tmpl w:val="27220F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A42842"/>
    <w:rsid w:val="00115E2E"/>
    <w:rsid w:val="002D7D07"/>
    <w:rsid w:val="00895741"/>
    <w:rsid w:val="00986029"/>
    <w:rsid w:val="00E229B6"/>
    <w:rsid w:val="00EA2446"/>
    <w:rsid w:val="20A42842"/>
    <w:rsid w:val="313E63A5"/>
    <w:rsid w:val="3D7A1D30"/>
    <w:rsid w:val="51CE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120</Words>
  <Characters>523</Characters>
  <Application>Microsoft Office Word</Application>
  <DocSecurity>0</DocSecurity>
  <Lines>4</Lines>
  <Paragraphs>1</Paragraphs>
  <ScaleCrop>false</ScaleCrop>
  <Company>Amazon.com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古曲</dc:creator>
  <cp:lastModifiedBy>MahalingamK</cp:lastModifiedBy>
  <cp:revision>3</cp:revision>
  <dcterms:created xsi:type="dcterms:W3CDTF">2024-12-11T02:50:00Z</dcterms:created>
  <dcterms:modified xsi:type="dcterms:W3CDTF">2025-07-0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741A2605F194A96BE65BC0DE19C2383_13</vt:lpwstr>
  </property>
  <property fmtid="{D5CDD505-2E9C-101B-9397-08002B2CF9AE}" pid="4" name="GrammarlyDocumentId">
    <vt:lpwstr>ad2dff8731a1de672fd8c8eccf551e31da6fc1a33bcc28d3fd3b7f9744c764c0</vt:lpwstr>
  </property>
</Properties>
</file>